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34646" w14:textId="6B376B04" w:rsidR="00830A2D" w:rsidRPr="003B7386" w:rsidRDefault="00830A2D">
      <w:r w:rsidRPr="003B7386">
        <w:t>Supplement 1: Literature Search Terms</w:t>
      </w:r>
    </w:p>
    <w:p w14:paraId="32FB0A47" w14:textId="77777777" w:rsidR="00830A2D" w:rsidRPr="003B7386" w:rsidRDefault="00830A2D"/>
    <w:p w14:paraId="3269C67A" w14:textId="77777777" w:rsidR="00830A2D" w:rsidRPr="003B7386" w:rsidRDefault="00830A2D" w:rsidP="00830A2D">
      <w:r w:rsidRPr="003B7386">
        <w:t>PsychInfo:</w:t>
      </w:r>
    </w:p>
    <w:p w14:paraId="1EF00945" w14:textId="77777777" w:rsidR="00830A2D" w:rsidRPr="003B7386" w:rsidRDefault="00830A2D" w:rsidP="00830A2D">
      <w:pPr>
        <w:ind w:left="720"/>
      </w:pPr>
      <w:r w:rsidRPr="003B7386">
        <w:t>AB ("Blood glucose" OR CGM OR continuous glucose monitor* OR "finger prick" OR glucometer OR "blood glucose self monitoring" OR Dexcom OR "FreeStyle Libre" OR Medtronic ) AND AB ( mood OR emotion* OR stress OR distress OR psychosocial OR "social relationships" OR "romantic relationships" OR "close relationships" OR "social interactions" OR "relationship quality" OR depress* OR anxiety OR anxious OR anger OR angry OR happy OR "well being" OR "wellbeing" OR "well-being" OR "positive affect" OR "negative affect" OR "social support" ) AND AB ( daily OR diary OR day OR days OR "24 h" OR "ecological momentary assessment" OR "experience sampling" OR "ambulatory assessment" ) AND AB diabetes NOT ( mice OR rats OR rodents OR animals OR bovine)</w:t>
      </w:r>
    </w:p>
    <w:p w14:paraId="79A05276" w14:textId="77777777" w:rsidR="00830A2D" w:rsidRPr="003B7386" w:rsidRDefault="00830A2D" w:rsidP="00830A2D"/>
    <w:p w14:paraId="16887421" w14:textId="77777777" w:rsidR="00830A2D" w:rsidRPr="003B7386" w:rsidRDefault="00830A2D" w:rsidP="00830A2D">
      <w:r w:rsidRPr="003B7386">
        <w:t>PubMed:</w:t>
      </w:r>
    </w:p>
    <w:p w14:paraId="0BDBC1D3" w14:textId="77777777" w:rsidR="00830A2D" w:rsidRPr="003B7386" w:rsidRDefault="00830A2D" w:rsidP="00830A2D">
      <w:pPr>
        <w:ind w:left="720"/>
      </w:pPr>
      <w:r w:rsidRPr="003B7386">
        <w:t>(((("blood glucose"[Title/Abstract] OR CGM[Title/Abstract] OR continuous glucose monitor*[Title/Abstract] OR "finger prick"[Title/Abstract] OR glucometer[Title/Abstract] OR "blood glucose self monitoring"[Title/Abstract] OR Dexcom[Title/Abstract] OR "FreeStyle Libre"[Title/Abstract] OR Medtronic[Title/Abstract]) AND (mood[Title/Abstract] OR emotion*[Title/Abstract] OR stress[Title/Abstract] OR distress[Title/Abstract] OR psychosocial[Title/Abstract] OR "social relationships"[Title/Abstract] OR "romantic relationships"[Title/Abstract] OR "close relationships"[Title/Abstract] OR "social interactions"[Title/Abstract] OR "relationship quality"[Title/Abstract] OR depress*[Title/Abstract] OR anxiety[Title/Abstract] OR anxious[Title/Abstract] OR anger[Title/Abstract] OR angry[Title/Abstract] OR happy[Title/Abstract] OR "well being"[Title/Abstract] OR "wellbeing"[Title/Abstract] OR "well-being"[Title/Abstract] OR "positive affect"[Title/Abstract] OR "negative affect"[Title/Abstract] OR "social support"[Title/Abstract])) AND (daily[Title/Abstract] OR diary[Title/Abstract] OR day[Title/Abstract] OR days[Title/Abstract] OR "24 h"[Title/Abstract] OR "ecological momentary assessment"[Title/Abstract] OR "experience sampling"[Title/Abstract] OR "ambulatory assessment"[Title/Abstract])) AND (diabetes[Title/Abstract])) NOT (mice[Title/Abstract] OR rats[Title/Abstract] OR rodents[Title/Abstract] OR animal[Title/Abstract] OR bovine[Title/Abstract])</w:t>
      </w:r>
    </w:p>
    <w:p w14:paraId="08A77919" w14:textId="77777777" w:rsidR="00830A2D" w:rsidRPr="003B7386" w:rsidRDefault="00830A2D" w:rsidP="00830A2D"/>
    <w:p w14:paraId="1BDD6576" w14:textId="77777777" w:rsidR="00830A2D" w:rsidRPr="003B7386" w:rsidRDefault="00830A2D" w:rsidP="00830A2D">
      <w:r w:rsidRPr="003B7386">
        <w:t>Web of Science:</w:t>
      </w:r>
    </w:p>
    <w:p w14:paraId="178A2E3F" w14:textId="77777777" w:rsidR="00830A2D" w:rsidRPr="003B7386" w:rsidRDefault="00830A2D" w:rsidP="00830A2D">
      <w:pPr>
        <w:ind w:left="720"/>
      </w:pPr>
      <w:r w:rsidRPr="003B7386">
        <w:t>((((AB=("blood glucose" OR CGM OR continuous glucose monitor* OR "finger prick" OR glucometer OR "blood glucose self monitoring" OR Dexcom OR "FreeStyle Libre" OR Medtronic)) AND AB=(mood OR emotion* OR stress OR distress OR psychosocial OR "social relationships" OR "romantic relationships" OR "close relationships" OR "social interactions" OR "relationship quality" OR depress* OR anxiety OR anxious OR anger OR angry OR happy OR "well being" OR "wellbeing" OR "well-being" OR "positive affect" OR "negative affect" OR "social support")) AND AB=(daily OR diary OR day OR days OR "24 h" OR "ecological momentary assessment" OR "experience sampling" OR "ambulatory assessment")) AND AB=(diabetes)) NOT AB=(mice OR rats OR rodents OR animal OR bovine)</w:t>
      </w:r>
    </w:p>
    <w:p w14:paraId="28D0CB2A" w14:textId="77777777" w:rsidR="00761911" w:rsidRDefault="00761911">
      <w:pPr>
        <w:rPr>
          <w:sz w:val="24"/>
          <w:szCs w:val="24"/>
        </w:rPr>
        <w:sectPr w:rsidR="00761911" w:rsidSect="002F3D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5DEEE4" w14:textId="18987EAA" w:rsidR="003B7386" w:rsidRDefault="00761911">
      <w:r w:rsidRPr="003B7386">
        <w:lastRenderedPageBreak/>
        <w:t>Supplement</w:t>
      </w:r>
      <w:r w:rsidR="00876C54">
        <w:t>ary Figure</w:t>
      </w:r>
      <w:r w:rsidRPr="003B7386">
        <w:t xml:space="preserve"> </w:t>
      </w:r>
      <w:r w:rsidR="00876C54">
        <w:t>1</w:t>
      </w:r>
      <w:r w:rsidRPr="003B7386">
        <w:t>: Flowchart of article selection process.</w:t>
      </w:r>
    </w:p>
    <w:p w14:paraId="27BC2FAA" w14:textId="77777777" w:rsidR="00BF2D1C" w:rsidRDefault="00BF2D1C"/>
    <w:p w14:paraId="3E432EDE" w14:textId="5827A3A1" w:rsidR="00830A2D" w:rsidRPr="00BF2D1C" w:rsidRDefault="00BF2D1C">
      <w:r>
        <w:rPr>
          <w:noProof/>
        </w:rPr>
        <w:drawing>
          <wp:inline distT="0" distB="0" distL="0" distR="0" wp14:anchorId="2707D37E" wp14:editId="2B11F2BB">
            <wp:extent cx="8346332" cy="6432944"/>
            <wp:effectExtent l="0" t="0" r="0" b="0"/>
            <wp:docPr id="63664981" name="Picture 3" descr="A flowchart of repo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64981" name="Picture 3" descr="A flowchart of repor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64700" cy="6447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0A2D" w:rsidRPr="00BF2D1C" w:rsidSect="002F3D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A2D"/>
    <w:rsid w:val="00237367"/>
    <w:rsid w:val="002F3D0D"/>
    <w:rsid w:val="003B7386"/>
    <w:rsid w:val="003D69FD"/>
    <w:rsid w:val="00486348"/>
    <w:rsid w:val="004C4E3A"/>
    <w:rsid w:val="00760B84"/>
    <w:rsid w:val="00761911"/>
    <w:rsid w:val="00830A2D"/>
    <w:rsid w:val="00876C54"/>
    <w:rsid w:val="00BF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F846A"/>
  <w15:chartTrackingRefBased/>
  <w15:docId w15:val="{D85F0AA7-0C9E-9841-BB63-BBF7DAA5E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Horner</dc:creator>
  <cp:keywords/>
  <dc:description/>
  <cp:lastModifiedBy>Fiona Horner</cp:lastModifiedBy>
  <cp:revision>3</cp:revision>
  <dcterms:created xsi:type="dcterms:W3CDTF">2024-09-21T19:48:00Z</dcterms:created>
  <dcterms:modified xsi:type="dcterms:W3CDTF">2024-09-21T19:50:00Z</dcterms:modified>
</cp:coreProperties>
</file>